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3B53F" w14:textId="77777777" w:rsidR="00713F39" w:rsidRDefault="00713F39" w:rsidP="00713F39">
      <w:pPr>
        <w:spacing w:line="360" w:lineRule="auto"/>
        <w:rPr>
          <w:b/>
          <w:bCs/>
          <w:lang w:val="en-GB"/>
        </w:rPr>
      </w:pPr>
      <w:r w:rsidRPr="000073BF">
        <w:rPr>
          <w:b/>
          <w:bCs/>
          <w:lang w:val="en-GB"/>
        </w:rPr>
        <w:t>Supplemental Table 1</w:t>
      </w:r>
    </w:p>
    <w:p w14:paraId="14AE4F67" w14:textId="77777777" w:rsidR="00426ED1" w:rsidRDefault="00426ED1" w:rsidP="00713F39">
      <w:pPr>
        <w:spacing w:line="360" w:lineRule="auto"/>
        <w:rPr>
          <w:b/>
          <w:bCs/>
          <w:lang w:val="en-GB"/>
        </w:rPr>
      </w:pPr>
    </w:p>
    <w:p w14:paraId="03571931" w14:textId="77777777" w:rsidR="00426ED1" w:rsidRPr="000073BF" w:rsidRDefault="00426ED1" w:rsidP="00713F39">
      <w:pPr>
        <w:spacing w:line="360" w:lineRule="auto"/>
        <w:rPr>
          <w:b/>
          <w:bCs/>
          <w:lang w:val="en-GB"/>
        </w:rPr>
      </w:pPr>
    </w:p>
    <w:p w14:paraId="6F9D1251" w14:textId="77777777" w:rsidR="00713F39" w:rsidRPr="000073BF" w:rsidRDefault="00713F39" w:rsidP="00713F39">
      <w:pPr>
        <w:contextualSpacing/>
        <w:jc w:val="both"/>
        <w:rPr>
          <w:b/>
          <w:sz w:val="22"/>
          <w:szCs w:val="22"/>
          <w:lang w:val="en-GB"/>
        </w:rPr>
      </w:pPr>
      <w:r w:rsidRPr="000073BF">
        <w:rPr>
          <w:b/>
          <w:sz w:val="22"/>
          <w:szCs w:val="22"/>
          <w:lang w:val="en-GB"/>
        </w:rPr>
        <w:t xml:space="preserve">Supplemental Table 1. </w:t>
      </w:r>
      <w:r w:rsidRPr="000073BF">
        <w:rPr>
          <w:b/>
          <w:bCs/>
          <w:sz w:val="22"/>
          <w:szCs w:val="22"/>
          <w:lang w:val="en-GB"/>
        </w:rPr>
        <w:t>Formulas of extenders, pH and osmolarity, together with physical parameters of seawater and spotted wolffish seminal plasma.</w:t>
      </w:r>
    </w:p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47"/>
        <w:gridCol w:w="751"/>
        <w:gridCol w:w="751"/>
        <w:gridCol w:w="751"/>
        <w:gridCol w:w="751"/>
        <w:gridCol w:w="751"/>
        <w:gridCol w:w="751"/>
        <w:gridCol w:w="751"/>
        <w:gridCol w:w="755"/>
        <w:gridCol w:w="751"/>
        <w:gridCol w:w="1016"/>
      </w:tblGrid>
      <w:tr w:rsidR="00713F39" w:rsidRPr="000073BF" w14:paraId="4DC0AB47" w14:textId="77777777" w:rsidTr="009905B8">
        <w:trPr>
          <w:trHeight w:val="144"/>
        </w:trPr>
        <w:tc>
          <w:tcPr>
            <w:tcW w:w="69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7D4A4DC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C57A4B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291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15827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Extenders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CF9FE3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SW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35D1DC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Seminal Plasma</w:t>
            </w:r>
          </w:p>
        </w:tc>
      </w:tr>
      <w:tr w:rsidR="00713F39" w:rsidRPr="000073BF" w14:paraId="0EFB165C" w14:textId="77777777" w:rsidTr="009905B8">
        <w:trPr>
          <w:trHeight w:val="144"/>
        </w:trPr>
        <w:tc>
          <w:tcPr>
            <w:tcW w:w="690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77B222" w14:textId="77777777" w:rsidR="00713F39" w:rsidRPr="000073BF" w:rsidRDefault="00713F39" w:rsidP="009905B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F9BF68" w14:textId="77777777" w:rsidR="00713F39" w:rsidRPr="000073BF" w:rsidRDefault="00713F39" w:rsidP="009905B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30D8C3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KT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F8A4D4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TS-2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D839BF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OP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2C4168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MT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D617B6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MH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586E4B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HBSS</w:t>
            </w:r>
          </w:p>
        </w:tc>
        <w:tc>
          <w:tcPr>
            <w:tcW w:w="4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8C1088" w14:textId="77777777" w:rsidR="00713F39" w:rsidRPr="000073BF" w:rsidRDefault="00713F39" w:rsidP="009905B8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BF">
              <w:rPr>
                <w:b/>
                <w:bCs/>
                <w:sz w:val="20"/>
                <w:szCs w:val="20"/>
              </w:rPr>
              <w:t>SR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6310B7" w14:textId="77777777" w:rsidR="00713F39" w:rsidRPr="000073BF" w:rsidRDefault="00713F39" w:rsidP="009905B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85181E" w14:textId="77777777" w:rsidR="00713F39" w:rsidRPr="000073BF" w:rsidRDefault="00713F39" w:rsidP="009905B8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13F39" w:rsidRPr="000073BF" w14:paraId="68906304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8AA2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NaCl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44011" w14:textId="77777777" w:rsidR="00713F39" w:rsidRPr="000073BF" w:rsidRDefault="00713F39" w:rsidP="009905B8">
            <w:pPr>
              <w:jc w:val="center"/>
              <w:rPr>
                <w:i/>
                <w:iCs/>
                <w:sz w:val="18"/>
                <w:szCs w:val="18"/>
              </w:rPr>
            </w:pPr>
            <w:r w:rsidRPr="000073BF">
              <w:rPr>
                <w:i/>
                <w:iCs/>
                <w:sz w:val="18"/>
                <w:szCs w:val="18"/>
              </w:rPr>
              <w:t>m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B67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1CB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B9D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F02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D95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ED7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E386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2F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564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6A36E471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784F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proofErr w:type="spellStart"/>
            <w:r w:rsidRPr="000073BF">
              <w:rPr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B18BB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BA50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7CFC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950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2FD1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205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AB6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992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5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631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8E8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706E9EC1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AAAD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CaCl</w:t>
            </w:r>
            <w:r w:rsidRPr="000073B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E90B4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2BC6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4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115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ECB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BAD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B6E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B1F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FA9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477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97C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3871F641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419B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MgCl</w:t>
            </w:r>
            <w:r w:rsidRPr="000073B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ABBF1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BDDA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41F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7E8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5DD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6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7FB6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4B33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B47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03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68C4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58926027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E74B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MgSO</w:t>
            </w:r>
            <w:r w:rsidRPr="000073BF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5ED41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BB9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708C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5DA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FC13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636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717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5A9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87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D41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09E43A9D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9455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KHCO</w:t>
            </w:r>
            <w:r w:rsidRPr="000073BF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A4463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7D0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4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72D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FD3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4580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0D46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251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14C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1A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D52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5DCCC18E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58E1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KH</w:t>
            </w:r>
            <w:r w:rsidRPr="000073BF">
              <w:rPr>
                <w:sz w:val="20"/>
                <w:szCs w:val="20"/>
                <w:vertAlign w:val="subscript"/>
              </w:rPr>
              <w:t>2</w:t>
            </w:r>
            <w:r w:rsidRPr="000073BF">
              <w:rPr>
                <w:sz w:val="20"/>
                <w:szCs w:val="20"/>
              </w:rPr>
              <w:t>PO</w:t>
            </w:r>
            <w:r w:rsidRPr="000073BF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359EC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96AF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C39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4A9C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FDB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346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A5A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5ED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5F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3BB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306793F6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51C2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Na</w:t>
            </w:r>
            <w:r w:rsidRPr="000073BF">
              <w:rPr>
                <w:sz w:val="20"/>
                <w:szCs w:val="20"/>
                <w:vertAlign w:val="subscript"/>
              </w:rPr>
              <w:t>2</w:t>
            </w:r>
            <w:r w:rsidRPr="000073BF">
              <w:rPr>
                <w:sz w:val="20"/>
                <w:szCs w:val="20"/>
              </w:rPr>
              <w:t>HPO</w:t>
            </w:r>
            <w:r w:rsidRPr="000073BF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F4BE7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C13F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700C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2DE3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39C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58B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358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96D1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A8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021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586948EC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1345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NaHCO</w:t>
            </w:r>
            <w:r w:rsidRPr="000073BF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3FBD0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0173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7D0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828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7BF1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BE24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530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4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24B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BD4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124E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2EE6A64E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790C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Tris-Cl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3B01B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C11E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766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842C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404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021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0B51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1B2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D92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D29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103B8CA8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D447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Glucose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A8EBF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FEE4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51F0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273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8B8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AC9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C1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5.5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033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11E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EFA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2DE07054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C8CB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Sucrose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703B0" w14:textId="77777777" w:rsidR="00713F39" w:rsidRPr="000073BF" w:rsidRDefault="00713F39" w:rsidP="009905B8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5F04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DB64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7B5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CE1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0A24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F35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893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57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A11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26B06DDB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0DA0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 xml:space="preserve">BSA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750F" w14:textId="77777777" w:rsidR="00713F39" w:rsidRPr="000073BF" w:rsidRDefault="00713F39" w:rsidP="009905B8">
            <w:pPr>
              <w:jc w:val="center"/>
              <w:rPr>
                <w:i/>
                <w:iCs/>
                <w:sz w:val="18"/>
                <w:szCs w:val="18"/>
              </w:rPr>
            </w:pPr>
            <w:r w:rsidRPr="000073BF">
              <w:rPr>
                <w:i/>
                <w:iCs/>
                <w:sz w:val="18"/>
                <w:szCs w:val="18"/>
              </w:rPr>
              <w:t>(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BAA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A2C3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E39D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D08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CAB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E27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BF1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3A6A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2A1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</w:tr>
      <w:tr w:rsidR="00713F39" w:rsidRPr="000073BF" w14:paraId="126E1ED7" w14:textId="77777777" w:rsidTr="009905B8">
        <w:trPr>
          <w:trHeight w:val="14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3A35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pH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051" w14:textId="77777777" w:rsidR="00713F39" w:rsidRPr="000073BF" w:rsidRDefault="00713F39" w:rsidP="009905B8">
            <w:pPr>
              <w:rPr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4DD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A60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8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C5C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A42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7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813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8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663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C41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8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A9E7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8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C1B6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6.5</w:t>
            </w:r>
          </w:p>
        </w:tc>
      </w:tr>
      <w:tr w:rsidR="00713F39" w:rsidRPr="000073BF" w14:paraId="41EE5022" w14:textId="77777777" w:rsidTr="009905B8">
        <w:trPr>
          <w:trHeight w:val="72"/>
        </w:trPr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1C8AB" w14:textId="77777777" w:rsidR="00713F39" w:rsidRPr="000073BF" w:rsidRDefault="00713F39" w:rsidP="009905B8">
            <w:pPr>
              <w:rPr>
                <w:sz w:val="20"/>
                <w:szCs w:val="20"/>
              </w:rPr>
            </w:pPr>
            <w:r w:rsidRPr="000073BF">
              <w:rPr>
                <w:sz w:val="20"/>
                <w:szCs w:val="20"/>
              </w:rPr>
              <w:t>Osmolarit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0231" w14:textId="77777777" w:rsidR="00713F39" w:rsidRPr="000073BF" w:rsidRDefault="00713F39" w:rsidP="009905B8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0073BF">
              <w:rPr>
                <w:i/>
                <w:iCs/>
                <w:sz w:val="18"/>
                <w:szCs w:val="18"/>
              </w:rPr>
              <w:t>mOsm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CE2DF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87362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F3F6E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6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14E15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7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D3D6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9F7C8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2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37931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42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D15DB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1000.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5039" w14:textId="77777777" w:rsidR="00713F39" w:rsidRPr="000073BF" w:rsidRDefault="00713F39" w:rsidP="009905B8">
            <w:pPr>
              <w:jc w:val="center"/>
              <w:rPr>
                <w:sz w:val="18"/>
                <w:szCs w:val="18"/>
              </w:rPr>
            </w:pPr>
            <w:r w:rsidRPr="000073BF">
              <w:rPr>
                <w:sz w:val="18"/>
                <w:szCs w:val="18"/>
              </w:rPr>
              <w:t>308</w:t>
            </w:r>
          </w:p>
        </w:tc>
      </w:tr>
    </w:tbl>
    <w:p w14:paraId="6E84EF62" w14:textId="77777777" w:rsidR="00713F39" w:rsidRDefault="00713F39" w:rsidP="00713F39">
      <w:pPr>
        <w:spacing w:line="360" w:lineRule="auto"/>
        <w:contextualSpacing/>
        <w:rPr>
          <w:sz w:val="16"/>
          <w:szCs w:val="16"/>
          <w:lang w:val="en-GB"/>
        </w:rPr>
      </w:pPr>
      <w:proofErr w:type="spellStart"/>
      <w:r w:rsidRPr="000073BF">
        <w:rPr>
          <w:sz w:val="16"/>
          <w:szCs w:val="16"/>
          <w:lang w:val="en-GB"/>
        </w:rPr>
        <w:t>Kime</w:t>
      </w:r>
      <w:proofErr w:type="spellEnd"/>
      <w:r w:rsidRPr="000073BF">
        <w:rPr>
          <w:sz w:val="16"/>
          <w:szCs w:val="16"/>
          <w:lang w:val="en-GB"/>
        </w:rPr>
        <w:t xml:space="preserve"> and </w:t>
      </w:r>
      <w:proofErr w:type="spellStart"/>
      <w:r w:rsidRPr="000073BF">
        <w:rPr>
          <w:sz w:val="16"/>
          <w:szCs w:val="16"/>
          <w:lang w:val="en-GB"/>
        </w:rPr>
        <w:t>Tveiten</w:t>
      </w:r>
      <w:proofErr w:type="spellEnd"/>
      <w:r w:rsidRPr="000073BF">
        <w:rPr>
          <w:sz w:val="16"/>
          <w:szCs w:val="16"/>
          <w:lang w:val="en-GB"/>
        </w:rPr>
        <w:t xml:space="preserve"> (KT); TS-2; Ocean pout (OP); Modified turbot (MT); Modified halibut (MH); Hank’s balanced salt solution (HBSS); Smith and Ryan (SR); Sea water (SW).</w:t>
      </w:r>
    </w:p>
    <w:p w14:paraId="7CE063EE" w14:textId="77777777" w:rsidR="000B4911" w:rsidRDefault="000B4911" w:rsidP="00713F39">
      <w:pPr>
        <w:spacing w:line="360" w:lineRule="auto"/>
        <w:contextualSpacing/>
        <w:rPr>
          <w:sz w:val="16"/>
          <w:szCs w:val="16"/>
          <w:lang w:val="en-GB"/>
        </w:rPr>
      </w:pPr>
    </w:p>
    <w:p w14:paraId="14A1CFD6" w14:textId="77777777" w:rsidR="000B4911" w:rsidRPr="00B864B3" w:rsidRDefault="000B4911" w:rsidP="000B4911">
      <w:pPr>
        <w:spacing w:line="360" w:lineRule="auto"/>
        <w:rPr>
          <w:b/>
          <w:bCs/>
          <w:lang w:val="en-GB"/>
        </w:rPr>
      </w:pPr>
    </w:p>
    <w:p w14:paraId="1EAF0901" w14:textId="77777777" w:rsidR="000B4911" w:rsidRPr="00B864B3" w:rsidRDefault="000B4911" w:rsidP="000B4911">
      <w:pPr>
        <w:spacing w:line="360" w:lineRule="auto"/>
        <w:rPr>
          <w:b/>
          <w:bCs/>
          <w:lang w:val="en-GB"/>
        </w:rPr>
      </w:pPr>
    </w:p>
    <w:p w14:paraId="0B2B6BE5" w14:textId="77777777" w:rsidR="000B4911" w:rsidRPr="00B864B3" w:rsidRDefault="000B4911" w:rsidP="000B4911">
      <w:pPr>
        <w:spacing w:line="360" w:lineRule="auto"/>
        <w:rPr>
          <w:b/>
          <w:bCs/>
          <w:lang w:val="en-GB"/>
        </w:rPr>
      </w:pPr>
    </w:p>
    <w:p w14:paraId="3E32232E" w14:textId="77777777" w:rsidR="000B4911" w:rsidRPr="000073BF" w:rsidRDefault="000B4911" w:rsidP="00713F39">
      <w:pPr>
        <w:spacing w:line="360" w:lineRule="auto"/>
        <w:contextualSpacing/>
        <w:rPr>
          <w:sz w:val="16"/>
          <w:szCs w:val="16"/>
          <w:lang w:val="en-GB"/>
        </w:rPr>
      </w:pPr>
    </w:p>
    <w:sectPr w:rsidR="000B4911" w:rsidRPr="00007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713F39"/>
    <w:rsid w:val="00055932"/>
    <w:rsid w:val="000B4911"/>
    <w:rsid w:val="00426ED1"/>
    <w:rsid w:val="00452D63"/>
    <w:rsid w:val="00713F39"/>
    <w:rsid w:val="00B86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F190"/>
  <w15:docId w15:val="{3F0FACE4-8F99-9A43-A8D0-5C6A4F90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F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9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11"/>
    <w:rPr>
      <w:rFonts w:ascii="Tahoma" w:eastAsia="Times New Roman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>Spi-Global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4308</dc:creator>
  <cp:lastModifiedBy>Jorge Galindo-Villegas</cp:lastModifiedBy>
  <cp:revision>2</cp:revision>
  <dcterms:created xsi:type="dcterms:W3CDTF">2024-06-12T21:10:00Z</dcterms:created>
  <dcterms:modified xsi:type="dcterms:W3CDTF">2024-06-12T21:10:00Z</dcterms:modified>
</cp:coreProperties>
</file>